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5B46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eastAsia" w:ascii="Times New Roman" w:hAnsi="Times New Roman" w:cs="Times New Roman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</w:rPr>
        <w:t>Supplemental table 1</w:t>
      </w:r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patient's</w:t>
      </w:r>
      <w:bookmarkStart w:id="1" w:name="OLE_LINK2"/>
      <w:r>
        <w:rPr>
          <w:rFonts w:hint="default" w:ascii="Times New Roman" w:hAnsi="Times New Roman" w:cs="Times New Roman"/>
          <w:lang w:val="en-US" w:eastAsia="zh-CN"/>
        </w:rPr>
        <w:t xml:space="preserve"> treatment methods, second tumors, comorbidity, histopathology, PSA level </w:t>
      </w:r>
      <w:bookmarkEnd w:id="1"/>
      <w:r>
        <w:rPr>
          <w:rFonts w:hint="default" w:ascii="Times New Roman" w:hAnsi="Times New Roman" w:cs="Times New Roman"/>
          <w:lang w:val="en-US" w:eastAsia="zh-CN"/>
        </w:rPr>
        <w:t>were included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W w:w="13958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2581"/>
        <w:gridCol w:w="1901"/>
        <w:gridCol w:w="2620"/>
        <w:gridCol w:w="3206"/>
        <w:gridCol w:w="1999"/>
      </w:tblGrid>
      <w:tr w14:paraId="5F5C8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6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07ED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rst author</w:t>
            </w:r>
          </w:p>
        </w:tc>
        <w:tc>
          <w:tcPr>
            <w:tcW w:w="25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38A9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eatment methods</w:t>
            </w:r>
          </w:p>
        </w:tc>
        <w:tc>
          <w:tcPr>
            <w:tcW w:w="19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78D8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cond tumors</w:t>
            </w:r>
          </w:p>
        </w:tc>
        <w:tc>
          <w:tcPr>
            <w:tcW w:w="26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5A0EE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orbidity</w:t>
            </w:r>
          </w:p>
        </w:tc>
        <w:tc>
          <w:tcPr>
            <w:tcW w:w="320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E2F4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stopathology</w:t>
            </w:r>
          </w:p>
        </w:tc>
        <w:tc>
          <w:tcPr>
            <w:tcW w:w="19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C81B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A level</w:t>
            </w:r>
          </w:p>
        </w:tc>
      </w:tr>
      <w:tr w14:paraId="2901C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A8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uhlbradt</w:t>
            </w:r>
          </w:p>
        </w:tc>
        <w:tc>
          <w:tcPr>
            <w:tcW w:w="25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EB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95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51E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8B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85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</w:tr>
      <w:tr w14:paraId="75168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61B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tinez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48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04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5D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E31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62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23E57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98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lmann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CAE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E3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BE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5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2A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rostate cancer was diagnosed </w:t>
            </w:r>
          </w:p>
        </w:tc>
      </w:tr>
      <w:tr w14:paraId="1463D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B2F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z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A4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47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24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E2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F63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204E6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E3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rtinez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91F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1F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91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E2E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90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39BED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72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i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2D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53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54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9E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  <w:bookmarkStart w:id="2" w:name="_GoBack"/>
            <w:bookmarkEnd w:id="2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C0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47522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8E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i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F2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0B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8E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3D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BC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2BC68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42E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ópez-Trigo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D06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C0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63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5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14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rostate cancer was diagnosed </w:t>
            </w:r>
          </w:p>
        </w:tc>
      </w:tr>
      <w:tr w14:paraId="762B4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6A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tal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945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83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7F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B6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47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46B4E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C40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z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F3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E3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FD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AC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E7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433F0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6D1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rat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21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62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80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05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CE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7FFF6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61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z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13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AB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30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9F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A9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7D517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0C0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yer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91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2F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61D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CD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16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3933D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CCA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vender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1B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F0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A9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45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8F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5AB26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90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uz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73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6A2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D0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BE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E8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0BF9E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F1A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tamemi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52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F25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52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5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665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rostate cancer was diagnosed </w:t>
            </w:r>
          </w:p>
        </w:tc>
      </w:tr>
      <w:tr w14:paraId="26A02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30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sarwani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26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B0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8C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31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AF2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1901B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24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orge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02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7D8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40A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FC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rostate cancer was diagnosed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A4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13480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64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orge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DB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C6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91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EA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rostate cancer was diagnosed 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95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  <w:tr w14:paraId="722ED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F7615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sarwani</w:t>
            </w:r>
          </w:p>
        </w:tc>
        <w:tc>
          <w:tcPr>
            <w:tcW w:w="25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A2B7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19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AB87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26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31E7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t mentioned</w:t>
            </w:r>
          </w:p>
        </w:tc>
        <w:tc>
          <w:tcPr>
            <w:tcW w:w="3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AB648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9F5B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</w:tr>
    </w:tbl>
    <w:p w14:paraId="4A8BD56C"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4ECA2A58"/>
    <w:rsid w:val="188624CB"/>
    <w:rsid w:val="4ECA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1T06:26:00Z</dcterms:created>
  <dc:creator>嗯嗯</dc:creator>
  <cp:lastModifiedBy>嗯嗯</cp:lastModifiedBy>
  <dcterms:modified xsi:type="dcterms:W3CDTF">2024-09-21T06:5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EFD626D20F044218FA6B712FC937EB9_11</vt:lpwstr>
  </property>
</Properties>
</file>